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044F51" w14:textId="77777777" w:rsidR="00A64138" w:rsidRDefault="00A64138" w:rsidP="00A64138">
      <w:pPr>
        <w:spacing w:after="0" w:line="240" w:lineRule="auto"/>
        <w:rPr>
          <w:rFonts w:ascii="Times New Roman" w:hAnsi="Times New Roman" w:cs="Times New Roman"/>
        </w:rPr>
      </w:pPr>
      <w:r w:rsidRPr="00B65E99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0</w:t>
      </w:r>
    </w:p>
    <w:p w14:paraId="4463B5A9" w14:textId="77777777" w:rsidR="00A64138" w:rsidRPr="00B65E99" w:rsidRDefault="00A64138" w:rsidP="00A64138">
      <w:pPr>
        <w:spacing w:after="0" w:line="240" w:lineRule="auto"/>
        <w:rPr>
          <w:rFonts w:ascii="Times New Roman" w:hAnsi="Times New Roman" w:cs="Times New Roman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the Factor Analysis of </w:t>
      </w:r>
      <w:r>
        <w:rPr>
          <w:rFonts w:ascii="Times New Roman" w:eastAsia="Times New Roman" w:hAnsi="Times New Roman" w:cs="Times New Roman"/>
          <w:i/>
          <w:iCs/>
          <w:color w:val="000000"/>
        </w:rPr>
        <w:t>Rater 2’s Ratings</w:t>
      </w:r>
    </w:p>
    <w:tbl>
      <w:tblPr>
        <w:tblW w:w="71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960"/>
        <w:gridCol w:w="960"/>
        <w:gridCol w:w="960"/>
        <w:gridCol w:w="960"/>
        <w:gridCol w:w="960"/>
      </w:tblGrid>
      <w:tr w:rsidR="00A64138" w:rsidRPr="00CC1A27" w14:paraId="795F24C7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3CE910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C5EE64" w14:textId="77777777" w:rsidR="00A64138" w:rsidRPr="00CC1A27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575B86" w14:textId="77777777" w:rsidR="00A64138" w:rsidRPr="00CC1A27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4138" w:rsidRPr="00CC1A27" w14:paraId="1607FB16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2E54C" w14:textId="77777777" w:rsidR="00A64138" w:rsidRPr="00CC1A27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369F4" w14:textId="77777777" w:rsidR="00A64138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348B35" w14:textId="77777777" w:rsidR="00A64138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D5ABA" w14:textId="77777777" w:rsidR="00A64138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1E6FAE" w14:textId="77777777" w:rsidR="00A64138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AF4572" w14:textId="77777777" w:rsidR="00A64138" w:rsidRPr="001014E9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014E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1014E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A64138" w:rsidRPr="00CC1A27" w14:paraId="6EF2A60B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3835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605894">
              <w:rPr>
                <w:rFonts w:ascii="Times New Roman" w:hAnsi="Times New Roman" w:cs="Times New Roman"/>
                <w:color w:val="000000"/>
              </w:rPr>
              <w:t>ggressiv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327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66E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C9E4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E4A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13F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A64138" w:rsidRPr="00CC1A27" w14:paraId="35DEAE9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DD8D540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05894">
              <w:rPr>
                <w:rFonts w:ascii="Times New Roman" w:hAnsi="Times New Roman" w:cs="Times New Roman"/>
                <w:color w:val="000000"/>
              </w:rPr>
              <w:t>rr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9EFC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FDAE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D288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7C83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98AC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A64138" w:rsidRPr="00CC1A27" w14:paraId="2E38118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ADDBC90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605894">
              <w:rPr>
                <w:rFonts w:ascii="Times New Roman" w:hAnsi="Times New Roman" w:cs="Times New Roman"/>
                <w:color w:val="000000"/>
              </w:rPr>
              <w:t>xc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7BFF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D71C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1C3F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F7C62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A987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A64138" w:rsidRPr="00CC1A27" w14:paraId="0F8CAF4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80645E2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05894">
              <w:rPr>
                <w:rFonts w:ascii="Times New Roman" w:hAnsi="Times New Roman" w:cs="Times New Roman"/>
                <w:color w:val="000000"/>
              </w:rPr>
              <w:t>omin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3CC0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671E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D349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8489F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6D09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A64138" w:rsidRPr="00CC1A27" w14:paraId="4B1AE5D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32D3E1E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05894">
              <w:rPr>
                <w:rFonts w:ascii="Times New Roman" w:hAnsi="Times New Roman" w:cs="Times New Roman"/>
                <w:color w:val="000000"/>
              </w:rPr>
              <w:t>efi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4BA0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149B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549D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EB9F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FF73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A64138" w:rsidRPr="00CC1A27" w14:paraId="3999BAD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1EF8D04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605894">
              <w:rPr>
                <w:rFonts w:ascii="Times New Roman" w:hAnsi="Times New Roman" w:cs="Times New Roman"/>
                <w:color w:val="000000"/>
              </w:rPr>
              <w:t>ent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1C99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F785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8EE0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FB05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D163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A64138" w:rsidRPr="00CC1A27" w14:paraId="36F9BCF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9A247F6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605894">
              <w:rPr>
                <w:rFonts w:ascii="Times New Roman" w:hAnsi="Times New Roman" w:cs="Times New Roman"/>
                <w:color w:val="000000"/>
              </w:rPr>
              <w:t>anipul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AF917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D628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A4B3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3180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C8E3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A64138" w:rsidRPr="00CC1A27" w14:paraId="39BD4EA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5D3EF15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05894">
              <w:rPr>
                <w:rFonts w:ascii="Times New Roman" w:hAnsi="Times New Roman" w:cs="Times New Roman"/>
                <w:color w:val="000000"/>
              </w:rPr>
              <w:t>ubmi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87C2CF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49524B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6F1F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C9D9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5968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A64138" w:rsidRPr="00CC1A27" w14:paraId="322ED03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E7F35AF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605894">
              <w:rPr>
                <w:rFonts w:ascii="Times New Roman" w:hAnsi="Times New Roman" w:cs="Times New Roman"/>
                <w:color w:val="000000"/>
              </w:rPr>
              <w:t>ffectio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3B4C5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BC62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1D69E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4DBC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20036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A64138" w:rsidRPr="00CC1A27" w14:paraId="2C1D948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8F7CE36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605894">
              <w:rPr>
                <w:rFonts w:ascii="Times New Roman" w:hAnsi="Times New Roman" w:cs="Times New Roman"/>
                <w:color w:val="000000"/>
              </w:rPr>
              <w:t>riend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ED8D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1872B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B7F5F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2380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B45B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A64138" w:rsidRPr="00CC1A27" w14:paraId="492B651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5D706B6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605894">
              <w:rPr>
                <w:rFonts w:ascii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9328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4710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03F4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77F2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69DA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A64138" w:rsidRPr="00CC1A27" w14:paraId="2B80312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0D0FCA4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605894">
              <w:rPr>
                <w:rFonts w:ascii="Times New Roman" w:hAnsi="Times New Roman" w:cs="Times New Roman"/>
                <w:color w:val="000000"/>
              </w:rPr>
              <w:t>ully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8F3A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7F98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B874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2931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134B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A64138" w:rsidRPr="00CC1A27" w14:paraId="7561BC5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FE9F1B1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05894">
              <w:rPr>
                <w:rFonts w:ascii="Times New Roman" w:hAnsi="Times New Roman" w:cs="Times New Roman"/>
                <w:color w:val="000000"/>
              </w:rPr>
              <w:t>ympathe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9F54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4A1A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A684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0034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FA823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A64138" w:rsidRPr="00CC1A27" w14:paraId="327E5F0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18318F7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05894">
              <w:rPr>
                <w:rFonts w:ascii="Times New Roman" w:hAnsi="Times New Roman" w:cs="Times New Roman"/>
                <w:color w:val="000000"/>
              </w:rPr>
              <w:t>ting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605894">
              <w:rPr>
                <w:rFonts w:ascii="Times New Roman" w:hAnsi="Times New Roman" w:cs="Times New Roman"/>
                <w:color w:val="000000"/>
              </w:rPr>
              <w:t>gree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1A0F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8C00F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CA5E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4D64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D08FB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A64138" w:rsidRPr="00CC1A27" w14:paraId="76A0D2E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5103ADA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605894">
              <w:rPr>
                <w:rFonts w:ascii="Times New Roman" w:hAnsi="Times New Roman" w:cs="Times New Roman"/>
                <w:color w:val="000000"/>
              </w:rPr>
              <w:t>eal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E969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3C6B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7B4C9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6559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7D2FD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A64138" w:rsidRPr="00CC1A27" w14:paraId="42E87F7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2C79733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605894">
              <w:rPr>
                <w:rFonts w:ascii="Times New Roman" w:hAnsi="Times New Roman" w:cs="Times New Roman"/>
                <w:color w:val="000000"/>
              </w:rPr>
              <w:t>az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04AAF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3DD62B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E0B1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D02B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D321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A64138" w:rsidRPr="00CC1A27" w14:paraId="5ACA58A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C6DE405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05894">
              <w:rPr>
                <w:rFonts w:ascii="Times New Roman" w:hAnsi="Times New Roman" w:cs="Times New Roman"/>
                <w:color w:val="000000"/>
              </w:rPr>
              <w:t>mpul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1891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4A87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EF1A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8B3F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DA61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A64138" w:rsidRPr="00CC1A27" w14:paraId="49A4E08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FB83918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05894">
              <w:rPr>
                <w:rFonts w:ascii="Times New Roman" w:hAnsi="Times New Roman" w:cs="Times New Roman"/>
                <w:color w:val="000000"/>
              </w:rPr>
              <w:t>epres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3153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12A4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0D80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2BD79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A6FE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A64138" w:rsidRPr="00CC1A27" w14:paraId="523AFF7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54606BD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05894">
              <w:rPr>
                <w:rFonts w:ascii="Times New Roman" w:hAnsi="Times New Roman" w:cs="Times New Roman"/>
                <w:color w:val="000000"/>
              </w:rPr>
              <w:t>o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D51E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BB210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EF8A0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ED8A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A5BA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A64138" w:rsidRPr="00CC1A27" w14:paraId="4FB9D1B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C67645A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605894">
              <w:rPr>
                <w:rFonts w:ascii="Times New Roman" w:hAnsi="Times New Roman" w:cs="Times New Roman"/>
                <w:color w:val="000000"/>
              </w:rPr>
              <w:t>elp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1AEA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6345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E2576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0D36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FBECD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A64138" w:rsidRPr="00CC1A27" w14:paraId="1ECB866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6AE481F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605894">
              <w:rPr>
                <w:rFonts w:ascii="Times New Roman" w:hAnsi="Times New Roman" w:cs="Times New Roman"/>
                <w:color w:val="000000"/>
              </w:rPr>
              <w:t>redic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1986B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0FB7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BDFB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2675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44C9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A64138" w:rsidRPr="00CC1A27" w14:paraId="1704FE8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0F05B84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05894">
              <w:rPr>
                <w:rFonts w:ascii="Times New Roman" w:hAnsi="Times New Roman" w:cs="Times New Roman"/>
                <w:color w:val="000000"/>
              </w:rPr>
              <w:t>onven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3839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CDB6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9DAB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7996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5143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A64138" w:rsidRPr="00CC1A27" w14:paraId="41075E2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5A599F9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05894">
              <w:rPr>
                <w:rFonts w:ascii="Times New Roman" w:hAnsi="Times New Roman" w:cs="Times New Roman"/>
                <w:color w:val="000000"/>
              </w:rPr>
              <w:t>ntellig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0B4E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F80A4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AE5CB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28CC0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28DF3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A64138" w:rsidRPr="00CC1A27" w14:paraId="5CF8BC2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2B3C19A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605894">
              <w:rPr>
                <w:rFonts w:ascii="Times New Roman" w:hAnsi="Times New Roman" w:cs="Times New Roman"/>
                <w:color w:val="000000"/>
              </w:rPr>
              <w:t>imi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171D1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2F32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6570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4EB1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B21B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A64138" w:rsidRPr="00CC1A27" w14:paraId="2CF8D9B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D56DBC4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05894">
              <w:rPr>
                <w:rFonts w:ascii="Times New Roman" w:hAnsi="Times New Roman" w:cs="Times New Roman"/>
                <w:color w:val="000000"/>
              </w:rPr>
              <w:t>en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39BF8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746E6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C94F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C04C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0047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A64138" w:rsidRPr="00CC1A27" w14:paraId="5F666E6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1C63FEA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05894">
              <w:rPr>
                <w:rFonts w:ascii="Times New Roman" w:hAnsi="Times New Roman" w:cs="Times New Roman"/>
                <w:color w:val="000000"/>
              </w:rPr>
              <w:t>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8ED17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5C94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83C0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2D29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50D9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A64138" w:rsidRPr="00CC1A27" w14:paraId="5D21CE7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7A679D9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05894">
              <w:rPr>
                <w:rFonts w:ascii="Times New Roman" w:hAnsi="Times New Roman" w:cs="Times New Roman"/>
                <w:color w:val="000000"/>
              </w:rPr>
              <w:t>lums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D738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5683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B067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13642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55DF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A64138" w:rsidRPr="00CC1A27" w14:paraId="4437A68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4FAF5AF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05894">
              <w:rPr>
                <w:rFonts w:ascii="Times New Roman" w:hAnsi="Times New Roman" w:cs="Times New Roman"/>
                <w:color w:val="000000"/>
              </w:rPr>
              <w:t>oci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B032D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B03C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EBA59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C0DE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ED7F4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A64138" w:rsidRPr="00CC1A27" w14:paraId="74C2976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5FC2837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605894">
              <w:rPr>
                <w:rFonts w:ascii="Times New Roman" w:hAnsi="Times New Roman" w:cs="Times New Roman"/>
                <w:color w:val="000000"/>
              </w:rPr>
              <w:t>rote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F8F0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F29E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86B4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73D4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6D47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A64138" w:rsidRPr="00CC1A27" w14:paraId="4F0FDF7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8362127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05894">
              <w:rPr>
                <w:rFonts w:ascii="Times New Roman" w:hAnsi="Times New Roman" w:cs="Times New Roman"/>
                <w:color w:val="000000"/>
              </w:rPr>
              <w:t>nven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2C8E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344A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D8D9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E9CC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32130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A64138" w:rsidRPr="00CC1A27" w14:paraId="79489DB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EFD74E2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605894">
              <w:rPr>
                <w:rFonts w:ascii="Times New Roman" w:hAnsi="Times New Roman" w:cs="Times New Roman"/>
                <w:color w:val="000000"/>
              </w:rPr>
              <w:t>rra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9DDF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51AB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F552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244C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58C6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A64138" w:rsidRPr="00CC1A27" w14:paraId="553E235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1D856B1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605894">
              <w:rPr>
                <w:rFonts w:ascii="Times New Roman" w:hAnsi="Times New Roman" w:cs="Times New Roman"/>
                <w:color w:val="000000"/>
              </w:rPr>
              <w:t>utis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2A80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50BC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0C49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236F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3430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A64138" w:rsidRPr="00CC1A27" w14:paraId="1C96F1E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BDF110E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05894">
              <w:rPr>
                <w:rFonts w:ascii="Times New Roman" w:hAnsi="Times New Roman" w:cs="Times New Roman"/>
                <w:color w:val="000000"/>
              </w:rPr>
              <w:t>isorganiz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9E2C5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8C34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940C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804E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0617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A64138" w:rsidRPr="00CC1A27" w14:paraId="79CBAAA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5CA5007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05894">
              <w:rPr>
                <w:rFonts w:ascii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D101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ED2E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E3A5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0111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2B724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A64138" w:rsidRPr="00CC1A27" w14:paraId="5B4D544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55E2CCC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05894">
              <w:rPr>
                <w:rFonts w:ascii="Times New Roman" w:hAnsi="Times New Roman" w:cs="Times New Roman"/>
                <w:color w:val="000000"/>
              </w:rPr>
              <w:t>ndividualis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9521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E4CB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D1C99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FA02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1F495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</w:tr>
      <w:tr w:rsidR="00A64138" w:rsidRPr="00CC1A27" w14:paraId="595888A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0A771E0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05894">
              <w:rPr>
                <w:rFonts w:ascii="Times New Roman" w:hAnsi="Times New Roman" w:cs="Times New Roman"/>
                <w:color w:val="000000"/>
              </w:rPr>
              <w:t>mit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873C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F0F4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CA239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C3F09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15BB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A64138" w:rsidRPr="00CC1A27" w14:paraId="14752F9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47F03E0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605894">
              <w:rPr>
                <w:rFonts w:ascii="Times New Roman" w:hAnsi="Times New Roman" w:cs="Times New Roman"/>
                <w:color w:val="000000"/>
              </w:rPr>
              <w:t>olit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46B5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7911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63C6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2830D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E6270F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A64138" w:rsidRPr="00CC1A27" w14:paraId="53A8564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EB0403F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05894">
              <w:rPr>
                <w:rFonts w:ascii="Times New Roman" w:hAnsi="Times New Roman" w:cs="Times New Roman"/>
                <w:color w:val="000000"/>
              </w:rPr>
              <w:t>epend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605894">
              <w:rPr>
                <w:rFonts w:ascii="Times New Roman" w:hAnsi="Times New Roman" w:cs="Times New Roman"/>
                <w:color w:val="000000"/>
              </w:rPr>
              <w:t>follow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DA32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8E92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65833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7AD1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6862F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A64138" w:rsidRPr="00CC1A27" w14:paraId="69E21FE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C028F6C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605894">
              <w:rPr>
                <w:rFonts w:ascii="Times New Roman" w:hAnsi="Times New Roman" w:cs="Times New Roman"/>
                <w:color w:val="000000"/>
              </w:rPr>
              <w:t>nemo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513D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166D9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69E2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9D504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C6F2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A64138" w:rsidRPr="00CC1A27" w14:paraId="74940B1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2F00724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605894">
              <w:rPr>
                <w:rFonts w:ascii="Times New Roman" w:hAnsi="Times New Roman" w:cs="Times New Roman"/>
                <w:color w:val="000000"/>
              </w:rPr>
              <w:t>eckl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4EB87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074C2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234F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B5A5D1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A7271B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A64138" w:rsidRPr="00CC1A27" w14:paraId="5BA3B01A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7ACB8B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605894">
              <w:rPr>
                <w:rFonts w:ascii="Times New Roman" w:hAnsi="Times New Roman" w:cs="Times New Roman"/>
                <w:color w:val="000000"/>
              </w:rPr>
              <w:t>houghtless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DF914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D60FE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2D4ED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37395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A0B74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A64138" w:rsidRPr="00CC1A27" w14:paraId="67DD72F2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7ADB6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05894">
              <w:rPr>
                <w:rFonts w:ascii="Times New Roman" w:hAnsi="Times New Roman" w:cs="Times New Roman"/>
                <w:color w:val="000000"/>
              </w:rPr>
              <w:t>uriou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BFF7E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6627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D1BC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F1D8B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D5AB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A64138" w:rsidRPr="00CC1A27" w14:paraId="40C87F02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F99A9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P</w:t>
            </w:r>
            <w:r w:rsidRPr="00605894">
              <w:rPr>
                <w:rFonts w:ascii="Times New Roman" w:hAnsi="Times New Roman" w:cs="Times New Roman"/>
                <w:color w:val="000000"/>
              </w:rPr>
              <w:t>layful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06C9E0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B7C4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B8AD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9DB7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94D55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A64138" w:rsidRPr="00CC1A27" w14:paraId="27391462" w14:textId="77777777" w:rsidTr="0084626E">
        <w:trPr>
          <w:trHeight w:val="300"/>
        </w:trPr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D4FDC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605894">
              <w:rPr>
                <w:rFonts w:ascii="Times New Roman" w:hAnsi="Times New Roman" w:cs="Times New Roman"/>
                <w:color w:val="000000"/>
              </w:rPr>
              <w:t>autiou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AD867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D1B8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E6447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DD601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6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BB806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A64138" w:rsidRPr="00CC1A27" w14:paraId="4BF8718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3CFB2D7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05894">
              <w:rPr>
                <w:rFonts w:ascii="Times New Roman" w:hAnsi="Times New Roman" w:cs="Times New Roman"/>
                <w:color w:val="000000"/>
              </w:rPr>
              <w:t>nqui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CC7A2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3706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0C4ED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8D6F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B5AD4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A64138" w:rsidRPr="00CC1A27" w14:paraId="088C86F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527FAEC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605894">
              <w:rPr>
                <w:rFonts w:ascii="Times New Roman" w:hAnsi="Times New Roman" w:cs="Times New Roman"/>
                <w:color w:val="000000"/>
              </w:rPr>
              <w:t>ear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1F00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1EA2D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B18B9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46E5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-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963F5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A64138" w:rsidRPr="00CC1A27" w14:paraId="6AAC9EC9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21BCB2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605894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50B6C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80E06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D2D059C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3D351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894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2ACAA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A64138" w:rsidRPr="00CC1A27" w14:paraId="7F2E234A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8179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605894">
              <w:rPr>
                <w:rFonts w:ascii="Times New Roman" w:hAnsi="Times New Roman" w:cs="Times New Roman"/>
                <w:color w:val="000000"/>
              </w:rPr>
              <w:t>istract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605894">
              <w:rPr>
                <w:rFonts w:ascii="Times New Roman" w:hAnsi="Times New Roman" w:cs="Times New Roman"/>
                <w:color w:val="000000"/>
              </w:rPr>
              <w:t>bl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F3D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8D19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B3A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D0A8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C7F57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A64138" w:rsidRPr="00CC1A27" w14:paraId="22AD3510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C34C" w14:textId="77777777" w:rsidR="00A64138" w:rsidRPr="00605894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 xml:space="preserve">Proportion </w:t>
            </w:r>
            <w:r>
              <w:rPr>
                <w:rFonts w:ascii="Times New Roman" w:hAnsi="Times New Roman" w:cs="Times New Roman"/>
                <w:color w:val="000000"/>
              </w:rPr>
              <w:t>of v</w:t>
            </w:r>
            <w:r w:rsidRPr="00605894">
              <w:rPr>
                <w:rFonts w:ascii="Times New Roman" w:hAnsi="Times New Roman" w:cs="Times New Roman"/>
                <w:color w:val="000000"/>
              </w:rPr>
              <w:t>ar</w:t>
            </w:r>
            <w:r>
              <w:rPr>
                <w:rFonts w:ascii="Times New Roman" w:hAnsi="Times New Roman" w:cs="Times New Roman"/>
                <w:color w:val="000000"/>
              </w:rPr>
              <w:t>ianc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065E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E9C3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BEB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93BA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89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1C36" w14:textId="77777777" w:rsidR="00A64138" w:rsidRPr="00605894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4138" w:rsidRPr="00CC1A27" w14:paraId="720479C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9D95A70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6F5A4C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E7E6C2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8C6F74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9C79D9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B6954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138" w:rsidRPr="00CC1A27" w14:paraId="4461172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0C0C553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C8B5" w14:textId="77777777" w:rsidR="00A64138" w:rsidRPr="001014E9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014E9">
              <w:rPr>
                <w:rFonts w:ascii="Times New Roman" w:eastAsia="Times New Roman" w:hAnsi="Times New Roman" w:cs="Times New Roman"/>
              </w:rPr>
              <w:t>Factor Correlatio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6B380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64138" w:rsidRPr="00CC1A27" w14:paraId="0286484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BC140D3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D7D0" w14:textId="77777777" w:rsidR="00A64138" w:rsidRPr="00CC1A27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1564" w14:textId="77777777" w:rsidR="00A64138" w:rsidRPr="00CC1A27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5419" w14:textId="77777777" w:rsidR="00A64138" w:rsidRPr="00CC1A27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3AD1" w14:textId="77777777" w:rsidR="00A64138" w:rsidRPr="00CC1A27" w:rsidRDefault="00A6413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547F6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4138" w:rsidRPr="00CC1A27" w14:paraId="75D0984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49000E5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4300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3A4C43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8C8A71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A804AA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7D202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4138" w:rsidRPr="00CC1A27" w14:paraId="02352C9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E6EB7E1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115B8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B0BA9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FB27BD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30533A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5C28B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4138" w:rsidRPr="00CC1A27" w14:paraId="7865373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CFD158B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304A2B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A27D7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7433E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DB56CD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DAF91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64138" w:rsidRPr="00CC1A27" w14:paraId="2DC5042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E05698A" w14:textId="77777777" w:rsidR="00A64138" w:rsidRPr="00CC1A27" w:rsidRDefault="00A6413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EC481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B53586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D3130D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8E8421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C1A27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6FDEDA" w14:textId="77777777" w:rsidR="00A64138" w:rsidRPr="00CC1A27" w:rsidRDefault="00A6413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A3CED0F" w14:textId="77777777" w:rsidR="00A64138" w:rsidRDefault="00A64138" w:rsidP="00A6413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6158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actors were not assigned labels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ma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</w:p>
    <w:p w14:paraId="179D4317" w14:textId="77777777" w:rsidR="001C4AF8" w:rsidRDefault="001C4AF8"/>
    <w:sectPr w:rsidR="001C4AF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138"/>
    <w:rsid w:val="001C4AF8"/>
    <w:rsid w:val="00A64138"/>
    <w:rsid w:val="00B1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9016"/>
  <w15:chartTrackingRefBased/>
  <w15:docId w15:val="{E2FD8A76-4A30-46AC-B7CD-8B4074107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4:00Z</dcterms:created>
  <dcterms:modified xsi:type="dcterms:W3CDTF">2021-07-10T14:12:00Z</dcterms:modified>
</cp:coreProperties>
</file>